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A95EBA" w:rsidP="00634E4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184315CC" wp14:editId="60A7DFD7">
                <wp:simplePos x="0" y="0"/>
                <wp:positionH relativeFrom="column">
                  <wp:posOffset>-399415</wp:posOffset>
                </wp:positionH>
                <wp:positionV relativeFrom="paragraph">
                  <wp:posOffset>193675</wp:posOffset>
                </wp:positionV>
                <wp:extent cx="6648450" cy="5029200"/>
                <wp:effectExtent l="0" t="0" r="19050" b="19050"/>
                <wp:wrapSquare wrapText="bothSides"/>
                <wp:docPr id="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5EBA" w:rsidRDefault="00A95EBA" w:rsidP="00A95EBA">
                            <w:pPr>
                              <w:pStyle w:val="Caption"/>
                            </w:pPr>
                            <w:r>
                              <w:t>Table S</w:t>
                            </w:r>
                            <w:r w:rsidR="00290EFA">
                              <w:t>14</w:t>
                            </w:r>
                            <w:r>
                              <w:t>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</w:t>
                            </w:r>
                            <w:r w:rsidR="00D57268">
                              <w:t>Black Males</w:t>
                            </w:r>
                            <w:r w:rsidR="008424B6">
                              <w:t xml:space="preserve"> Ag</w:t>
                            </w:r>
                            <w:r>
                              <w:t xml:space="preserve">es 8-85 for </w:t>
                            </w:r>
                            <w:r w:rsidR="009D5157">
                              <w:t>Total Body</w:t>
                            </w:r>
                            <w:r>
                              <w:t xml:space="preserve"> </w:t>
                            </w:r>
                            <w:r w:rsidR="00D57268">
                              <w:t>F</w:t>
                            </w:r>
                            <w:r>
                              <w:t>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D57268" w:rsidP="00D57268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  <w:r w:rsidR="00A95EBA"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les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D5726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Pr="00D55095" w:rsidRDefault="00D57268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1.1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30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42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1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00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5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16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111</w:t>
                                  </w:r>
                                </w:p>
                              </w:tc>
                            </w:tr>
                            <w:tr w:rsidR="00D5726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Pr="00D55095" w:rsidRDefault="00D5726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1.0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29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42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18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05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61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6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263</w:t>
                                  </w:r>
                                </w:p>
                              </w:tc>
                            </w:tr>
                            <w:tr w:rsidR="00D5726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Pr="00D55095" w:rsidRDefault="00D5726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91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29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4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2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10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6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7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656</w:t>
                                  </w:r>
                                </w:p>
                              </w:tc>
                            </w:tr>
                            <w:tr w:rsidR="00D5726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Pr="00D55095" w:rsidRDefault="00D5726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8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29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43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2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15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68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14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175</w:t>
                                  </w:r>
                                </w:p>
                              </w:tc>
                            </w:tr>
                            <w:tr w:rsidR="00D5726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Pr="00D55095" w:rsidRDefault="00D5726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7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29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44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2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2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76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7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272</w:t>
                                  </w:r>
                                </w:p>
                              </w:tc>
                            </w:tr>
                            <w:tr w:rsidR="00D5726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Pr="00D55095" w:rsidRDefault="00D5726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66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3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48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36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3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87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5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747</w:t>
                                  </w:r>
                                </w:p>
                              </w:tc>
                            </w:tr>
                            <w:tr w:rsidR="00D5726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Pr="00D55095" w:rsidRDefault="00D5726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5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36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53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46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4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0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55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489</w:t>
                                  </w:r>
                                </w:p>
                              </w:tc>
                            </w:tr>
                            <w:tr w:rsidR="00D5726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Pr="00D55095" w:rsidRDefault="00D5726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4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5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71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7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9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60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86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474</w:t>
                                  </w:r>
                                </w:p>
                              </w:tc>
                            </w:tr>
                            <w:tr w:rsidR="00D5726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Pr="00D55095" w:rsidRDefault="00D5726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2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67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90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13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39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18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3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757</w:t>
                                  </w:r>
                                </w:p>
                              </w:tc>
                            </w:tr>
                            <w:tr w:rsidR="00D5726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Pr="00D55095" w:rsidRDefault="00D5726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11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78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04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43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8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7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7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054</w:t>
                                  </w:r>
                                </w:p>
                              </w:tc>
                            </w:tr>
                            <w:tr w:rsidR="00D5726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Pr="00D55095" w:rsidRDefault="00D5726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8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13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6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1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1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07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287</w:t>
                                  </w:r>
                                </w:p>
                              </w:tc>
                            </w:tr>
                            <w:tr w:rsidR="00D5726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Pr="00D55095" w:rsidRDefault="00D5726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4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8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18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8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4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4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3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449</w:t>
                                  </w:r>
                                </w:p>
                              </w:tc>
                            </w:tr>
                            <w:tr w:rsidR="00D5726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Pr="00D55095" w:rsidRDefault="00D5726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84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20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0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7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7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50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563</w:t>
                                  </w:r>
                                </w:p>
                              </w:tc>
                            </w:tr>
                            <w:tr w:rsidR="00D5726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Pr="00D55095" w:rsidRDefault="00D5726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79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19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18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9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01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6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648</w:t>
                                  </w:r>
                                </w:p>
                              </w:tc>
                            </w:tr>
                            <w:tr w:rsidR="00D5726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Pr="00D55095" w:rsidRDefault="00D5726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7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15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29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1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2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76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718</w:t>
                                  </w:r>
                                </w:p>
                              </w:tc>
                            </w:tr>
                            <w:tr w:rsidR="00D5726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Pr="00D55095" w:rsidRDefault="00D5726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5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61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09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3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2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4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8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779</w:t>
                                  </w:r>
                                </w:p>
                              </w:tc>
                            </w:tr>
                            <w:tr w:rsidR="00D5726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Pr="00D55095" w:rsidRDefault="00D5726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6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49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0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4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4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59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96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831</w:t>
                                  </w:r>
                                </w:p>
                              </w:tc>
                            </w:tr>
                            <w:tr w:rsidR="00D5726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Pr="00D55095" w:rsidRDefault="00D5726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78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33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9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56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58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7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04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876</w:t>
                                  </w:r>
                                </w:p>
                              </w:tc>
                            </w:tr>
                            <w:tr w:rsidR="00D5726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Pr="00D55095" w:rsidRDefault="00D5726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8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14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79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6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7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88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1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918</w:t>
                                  </w:r>
                                </w:p>
                              </w:tc>
                            </w:tr>
                            <w:tr w:rsidR="00D57268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Pr="00D55095" w:rsidRDefault="00D57268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96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.92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64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69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8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0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18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57268" w:rsidRDefault="00D57268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963</w:t>
                                  </w:r>
                                </w:p>
                              </w:tc>
                            </w:tr>
                            <w:tr w:rsidR="00A95EBA" w:rsidRPr="00D55095" w:rsidTr="00E03F1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A95EBA" w:rsidRDefault="00A95EBA" w:rsidP="00A95EB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1.45pt;margin-top:15.25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" o:allowoverlap="f" strokecolor="white">
                <v:textbox>
                  <w:txbxContent>
                    <w:p w:rsidR="00A95EBA" w:rsidRDefault="00A95EBA" w:rsidP="00A95EBA">
                      <w:pPr>
                        <w:pStyle w:val="Caption"/>
                      </w:pPr>
                      <w:r>
                        <w:t>Table S</w:t>
                      </w:r>
                      <w:r w:rsidR="00290EFA">
                        <w:t>14</w:t>
                      </w:r>
                      <w:r>
                        <w:t>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</w:t>
                      </w:r>
                      <w:r w:rsidR="00D57268">
                        <w:t>Black Males</w:t>
                      </w:r>
                      <w:r w:rsidR="008424B6">
                        <w:t xml:space="preserve"> Ag</w:t>
                      </w:r>
                      <w:r>
                        <w:t xml:space="preserve">es 8-85 for </w:t>
                      </w:r>
                      <w:r w:rsidR="009D5157">
                        <w:t>Total Body</w:t>
                      </w:r>
                      <w:r>
                        <w:t xml:space="preserve"> </w:t>
                      </w:r>
                      <w:r w:rsidR="00D57268">
                        <w:t>F</w:t>
                      </w:r>
                      <w:r>
                        <w:t>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D57268" w:rsidP="00D57268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  <w:r w:rsidR="00A95EBA"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les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D5726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Pr="00D55095" w:rsidRDefault="00D57268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1.1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30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42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1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00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5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16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111</w:t>
                            </w:r>
                          </w:p>
                        </w:tc>
                      </w:tr>
                      <w:tr w:rsidR="00D5726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Pr="00D55095" w:rsidRDefault="00D5726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1.0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29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42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18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05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61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6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263</w:t>
                            </w:r>
                          </w:p>
                        </w:tc>
                      </w:tr>
                      <w:tr w:rsidR="00D5726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Pr="00D55095" w:rsidRDefault="00D5726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91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29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4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2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10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6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73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656</w:t>
                            </w:r>
                          </w:p>
                        </w:tc>
                      </w:tr>
                      <w:tr w:rsidR="00D5726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Pr="00D55095" w:rsidRDefault="00D5726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8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29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43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2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15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68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14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175</w:t>
                            </w:r>
                          </w:p>
                        </w:tc>
                      </w:tr>
                      <w:tr w:rsidR="00D5726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Pr="00D55095" w:rsidRDefault="00D5726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7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29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44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2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2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76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76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272</w:t>
                            </w:r>
                          </w:p>
                        </w:tc>
                      </w:tr>
                      <w:tr w:rsidR="00D5726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Pr="00D55095" w:rsidRDefault="00D5726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66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3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48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36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33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87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5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747</w:t>
                            </w:r>
                          </w:p>
                        </w:tc>
                      </w:tr>
                      <w:tr w:rsidR="00D5726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Pr="00D55095" w:rsidRDefault="00D5726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5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36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53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46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4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0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55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489</w:t>
                            </w:r>
                          </w:p>
                        </w:tc>
                      </w:tr>
                      <w:tr w:rsidR="00D5726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Pr="00D55095" w:rsidRDefault="00D5726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4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5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71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7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92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60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86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474</w:t>
                            </w:r>
                          </w:p>
                        </w:tc>
                      </w:tr>
                      <w:tr w:rsidR="00D5726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Pr="00D55095" w:rsidRDefault="00D5726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2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67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90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13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39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18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3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757</w:t>
                            </w:r>
                          </w:p>
                        </w:tc>
                      </w:tr>
                      <w:tr w:rsidR="00D5726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Pr="00D55095" w:rsidRDefault="00D5726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11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78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04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43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8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7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7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054</w:t>
                            </w:r>
                          </w:p>
                        </w:tc>
                      </w:tr>
                      <w:tr w:rsidR="00D5726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Pr="00D55095" w:rsidRDefault="00D5726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8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13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6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1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1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07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287</w:t>
                            </w:r>
                          </w:p>
                        </w:tc>
                      </w:tr>
                      <w:tr w:rsidR="00D5726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Pr="00D55095" w:rsidRDefault="00D5726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4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8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18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8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4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4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3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449</w:t>
                            </w:r>
                          </w:p>
                        </w:tc>
                      </w:tr>
                      <w:tr w:rsidR="00D5726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Pr="00D55095" w:rsidRDefault="00D5726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84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20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0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7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7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50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563</w:t>
                            </w:r>
                          </w:p>
                        </w:tc>
                      </w:tr>
                      <w:tr w:rsidR="00D5726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Pr="00D55095" w:rsidRDefault="00D5726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79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19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18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93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01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6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648</w:t>
                            </w:r>
                          </w:p>
                        </w:tc>
                      </w:tr>
                      <w:tr w:rsidR="00D5726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Pr="00D55095" w:rsidRDefault="00D5726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7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15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29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1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2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76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718</w:t>
                            </w:r>
                          </w:p>
                        </w:tc>
                      </w:tr>
                      <w:tr w:rsidR="00D5726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Pr="00D55095" w:rsidRDefault="00D5726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5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61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09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3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2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4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8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779</w:t>
                            </w:r>
                          </w:p>
                        </w:tc>
                      </w:tr>
                      <w:tr w:rsidR="00D5726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Pr="00D55095" w:rsidRDefault="00D5726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6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49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0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4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4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59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96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831</w:t>
                            </w:r>
                          </w:p>
                        </w:tc>
                      </w:tr>
                      <w:tr w:rsidR="00D5726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Pr="00D55095" w:rsidRDefault="00D5726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78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33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9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56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58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7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04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876</w:t>
                            </w:r>
                          </w:p>
                        </w:tc>
                      </w:tr>
                      <w:tr w:rsidR="00D5726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Pr="00D55095" w:rsidRDefault="00D5726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8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14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79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6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7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88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1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918</w:t>
                            </w:r>
                          </w:p>
                        </w:tc>
                      </w:tr>
                      <w:tr w:rsidR="00D57268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Pr="00D55095" w:rsidRDefault="00D57268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96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.92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64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69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8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0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18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57268" w:rsidRDefault="00D57268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963</w:t>
                            </w:r>
                          </w:p>
                        </w:tc>
                      </w:tr>
                      <w:tr w:rsidR="00A95EBA" w:rsidRPr="00D55095" w:rsidTr="00E03F1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</w:tbl>
                    <w:p w:rsidR="00A95EBA" w:rsidRDefault="00A95EBA" w:rsidP="00A95EBA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724BC"/>
    <w:rsid w:val="001A21B7"/>
    <w:rsid w:val="001A65A8"/>
    <w:rsid w:val="001F00CA"/>
    <w:rsid w:val="002104E0"/>
    <w:rsid w:val="002106C2"/>
    <w:rsid w:val="00214346"/>
    <w:rsid w:val="002173DA"/>
    <w:rsid w:val="00290EFA"/>
    <w:rsid w:val="002A20C3"/>
    <w:rsid w:val="002D26D2"/>
    <w:rsid w:val="002F4E7E"/>
    <w:rsid w:val="002F6AE3"/>
    <w:rsid w:val="003403C3"/>
    <w:rsid w:val="00380322"/>
    <w:rsid w:val="00380BC1"/>
    <w:rsid w:val="003A3BE9"/>
    <w:rsid w:val="003D6988"/>
    <w:rsid w:val="003D742A"/>
    <w:rsid w:val="00423FC9"/>
    <w:rsid w:val="00427EE2"/>
    <w:rsid w:val="00433872"/>
    <w:rsid w:val="00456925"/>
    <w:rsid w:val="00456B69"/>
    <w:rsid w:val="00484342"/>
    <w:rsid w:val="004905B5"/>
    <w:rsid w:val="00494339"/>
    <w:rsid w:val="004A381D"/>
    <w:rsid w:val="004A5D67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7526"/>
    <w:rsid w:val="00675506"/>
    <w:rsid w:val="006C7D9B"/>
    <w:rsid w:val="007349A4"/>
    <w:rsid w:val="0074426C"/>
    <w:rsid w:val="007656BD"/>
    <w:rsid w:val="00790F4F"/>
    <w:rsid w:val="007A3A63"/>
    <w:rsid w:val="007C5B52"/>
    <w:rsid w:val="007E0144"/>
    <w:rsid w:val="00812A2C"/>
    <w:rsid w:val="00815CC7"/>
    <w:rsid w:val="00827B3A"/>
    <w:rsid w:val="008424B6"/>
    <w:rsid w:val="008531EB"/>
    <w:rsid w:val="00894E9B"/>
    <w:rsid w:val="0091694D"/>
    <w:rsid w:val="00961AA5"/>
    <w:rsid w:val="00973BE1"/>
    <w:rsid w:val="009A2F09"/>
    <w:rsid w:val="009D5157"/>
    <w:rsid w:val="00A447DE"/>
    <w:rsid w:val="00A516DC"/>
    <w:rsid w:val="00A52C41"/>
    <w:rsid w:val="00A633EC"/>
    <w:rsid w:val="00A75048"/>
    <w:rsid w:val="00A80CCD"/>
    <w:rsid w:val="00A95EBA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515D7"/>
    <w:rsid w:val="00C85572"/>
    <w:rsid w:val="00CB3862"/>
    <w:rsid w:val="00CB4F5A"/>
    <w:rsid w:val="00CF0578"/>
    <w:rsid w:val="00D05600"/>
    <w:rsid w:val="00D15BB8"/>
    <w:rsid w:val="00D27771"/>
    <w:rsid w:val="00D33B65"/>
    <w:rsid w:val="00D55095"/>
    <w:rsid w:val="00D57268"/>
    <w:rsid w:val="00D80836"/>
    <w:rsid w:val="00D84E40"/>
    <w:rsid w:val="00D8691D"/>
    <w:rsid w:val="00D95C40"/>
    <w:rsid w:val="00E12FA1"/>
    <w:rsid w:val="00E17E50"/>
    <w:rsid w:val="00E5061B"/>
    <w:rsid w:val="00EA710E"/>
    <w:rsid w:val="00ED0772"/>
    <w:rsid w:val="00ED322B"/>
    <w:rsid w:val="00ED6EA3"/>
    <w:rsid w:val="00EE4F9A"/>
    <w:rsid w:val="00F118A9"/>
    <w:rsid w:val="00F22A00"/>
    <w:rsid w:val="00F4221F"/>
    <w:rsid w:val="00F42283"/>
    <w:rsid w:val="00F8211F"/>
    <w:rsid w:val="00FB6243"/>
    <w:rsid w:val="00FB7DC6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7-26T19:29:00Z</dcterms:created>
  <dcterms:modified xsi:type="dcterms:W3CDTF">2016-07-28T22:15:00Z</dcterms:modified>
</cp:coreProperties>
</file>